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032" w:rsidRPr="00FB4032" w:rsidRDefault="00FB403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B4032">
        <w:rPr>
          <w:rFonts w:ascii="Arial" w:hAnsi="Arial" w:cs="Arial"/>
          <w:b/>
          <w:sz w:val="24"/>
          <w:szCs w:val="24"/>
        </w:rPr>
        <w:t>TABLE S5</w:t>
      </w:r>
      <w:r w:rsidRPr="00FB4032">
        <w:rPr>
          <w:rFonts w:ascii="Arial" w:hAnsi="Arial" w:cs="Arial"/>
          <w:sz w:val="24"/>
          <w:szCs w:val="24"/>
        </w:rPr>
        <w:t xml:space="preserve"> Accession nu</w:t>
      </w:r>
      <w:r>
        <w:rPr>
          <w:rFonts w:ascii="Arial" w:hAnsi="Arial" w:cs="Arial"/>
          <w:sz w:val="24"/>
          <w:szCs w:val="24"/>
        </w:rPr>
        <w:t>mbers for the DNA polymerase (</w:t>
      </w:r>
      <w:proofErr w:type="spellStart"/>
      <w:r w:rsidRPr="00FB4032">
        <w:rPr>
          <w:rFonts w:ascii="Arial" w:hAnsi="Arial" w:cs="Arial"/>
          <w:i/>
          <w:sz w:val="24"/>
          <w:szCs w:val="24"/>
        </w:rPr>
        <w:t>dpol</w:t>
      </w:r>
      <w:proofErr w:type="spellEnd"/>
      <w:r w:rsidRPr="00FB4032">
        <w:rPr>
          <w:rFonts w:ascii="Arial" w:hAnsi="Arial" w:cs="Arial"/>
          <w:sz w:val="24"/>
          <w:szCs w:val="24"/>
        </w:rPr>
        <w:t>) and glycoprotein B (</w:t>
      </w:r>
      <w:proofErr w:type="spellStart"/>
      <w:proofErr w:type="gramStart"/>
      <w:r w:rsidRPr="00FB4032">
        <w:rPr>
          <w:rFonts w:ascii="Arial" w:hAnsi="Arial" w:cs="Arial"/>
          <w:i/>
          <w:sz w:val="24"/>
          <w:szCs w:val="24"/>
        </w:rPr>
        <w:t>gB</w:t>
      </w:r>
      <w:proofErr w:type="spellEnd"/>
      <w:proofErr w:type="gramEnd"/>
      <w:r w:rsidRPr="00FB4032">
        <w:rPr>
          <w:rFonts w:ascii="Arial" w:hAnsi="Arial" w:cs="Arial"/>
          <w:sz w:val="24"/>
          <w:szCs w:val="24"/>
        </w:rPr>
        <w:t xml:space="preserve">) sequences from </w:t>
      </w:r>
      <w:r w:rsidRPr="00FB4032">
        <w:rPr>
          <w:rFonts w:ascii="Arial" w:hAnsi="Arial" w:cs="Arial"/>
          <w:sz w:val="24"/>
          <w:szCs w:val="24"/>
          <w:lang w:val="de-DE"/>
        </w:rPr>
        <w:t>γ</w:t>
      </w:r>
      <w:r w:rsidRPr="00FB4032">
        <w:rPr>
          <w:rFonts w:ascii="Arial" w:hAnsi="Arial" w:cs="Arial"/>
          <w:sz w:val="24"/>
          <w:szCs w:val="24"/>
        </w:rPr>
        <w:t>HVs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01"/>
        <w:gridCol w:w="1704"/>
        <w:gridCol w:w="1259"/>
        <w:gridCol w:w="1858"/>
        <w:gridCol w:w="2977"/>
        <w:gridCol w:w="1699"/>
        <w:gridCol w:w="1207"/>
      </w:tblGrid>
      <w:tr w:rsidR="00FB4032" w:rsidRPr="00FB4032" w:rsidTr="007239C6">
        <w:trPr>
          <w:trHeight w:val="300"/>
        </w:trPr>
        <w:tc>
          <w:tcPr>
            <w:tcW w:w="21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POL</w:t>
            </w: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B</w:t>
            </w: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ession number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reviation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mon host name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cession numb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reviation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lcelaph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2531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LC_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Wildebees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lcelaph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253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LC_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pode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lvatic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F128051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PSY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Wood mous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pode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lvatic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F128051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APSY_R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tel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1987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TE_HV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Woolly monkey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tel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083424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ATE_HV3 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byrous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byruss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7146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BA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Golde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birus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hog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byrous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byruss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7146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BA_R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ndico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indi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F128043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IN_RHV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reater bandicoot r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ndico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indi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F128043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IN_RHV4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ndico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vilei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821581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SA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vile'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ndicoot r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ndico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vilei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82158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ASA_R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318573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OS_HV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ttl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 AF318573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S_HV4 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24303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OS_HV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ttl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J70500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S_HV6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tropic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32783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OS_LHV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ttl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tropic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32783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OS_LHV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llitrich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319782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L_HV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rmose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llitrich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319782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CAL_HV3  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pr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Q116812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P_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pr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283477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CAP_HV2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ocu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ocu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9371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O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potted hyen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ocu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ocu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9371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O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yn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phinx CS/12GZ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YSP_M10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reater short-nosed fruit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yn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phinx 13HN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YSP_70</w:t>
            </w: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yn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phinx </w:t>
            </w:r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CS/14GZ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KR2618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SP_M</w:t>
            </w: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24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Greater short-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nosed fruit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br/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icero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icorn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97560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IBI_GHV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lack rhinocero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icero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icorn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97560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IEC_SD12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lepha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xi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U08537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LMA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sian elephan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lepha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xi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U085379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LMA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ptesic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erotin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3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PSE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erot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ptesic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erotin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3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PSE_R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u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U20824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_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u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U20824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EQ_HV2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u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M924295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_HV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u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M924295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EQ_HV5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u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zebr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495965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Z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Zebr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u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zebr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495965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QZ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el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t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2809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ECA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el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t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28099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FECA_G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Gorill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rill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 AF534225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GO_LCV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rill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Gorill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rill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534225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GO_LCV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Gorill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7144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GO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rill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Gorill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7144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OGO_R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xaprotodon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iberiens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97559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LI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ygmy hippopotam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xaprotodon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iberiens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97559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HELI_G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ipposidero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iadem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B490083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IDI_HV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iadem leaf-nosed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ipposidero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iadem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B490083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HIDI_HV 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ipposidero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arvat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HL/11HN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L_HN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Intermediat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oundleaf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ipposidero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omon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HP/11HN1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P_10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omon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oundleaf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ipposidero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omon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211HN1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P_104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ipposidero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omon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HP/11HN1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P_1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omon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oundleaf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Huma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N831023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S_HV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uma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Huma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7605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HS_HV4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Huma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005477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S_HV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uma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Huma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092928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S_HV8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Lynx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f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KF84071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RU_G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obc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Lynx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f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KF840716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RU_G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Maca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ascicular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534221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FA_LCV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ab-eating macaqu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ca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ascicular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534221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AFA_LCV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ca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ascicular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 EU085377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FA_R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rab-eating macaqu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ca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ascicular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U085377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AFA_RHV2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ca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usca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528864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FU_RHV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apanese macaqu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cac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uscat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528864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AFU_RHV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ini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hreibers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MS/11HN9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SC_95   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mmon bent-wing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ini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hreibers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1HN1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SC_110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ini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hreibers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MS/12HN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SC_28   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mmon bent-wing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ini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hreibers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211HN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SC_16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r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1826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R_HV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ous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r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1826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UR_HV4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ervicolor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821582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CE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awn-colored mous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ervicolor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82158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UCE_R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cul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854167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MUS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use mous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cul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854167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UMUS_R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tel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376034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T_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Ferre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stel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376034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UST_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ode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lareol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854169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GLA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nk vol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ode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lareol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854169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YGLA_RHV1 </w:t>
            </w: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yoti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terer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5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NA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atterer'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yoti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ickett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N69242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RI_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ickett'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ig-footed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yoti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ickett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N692429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YRI_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yoti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ickett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N69243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RI_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ickett'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ig-footed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yoti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ickett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N692430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YRI_HV2 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yoti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velifer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U22002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VE_HV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Cav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yotis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yoti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velifer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U220026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MYVE_HV8 </w:t>
            </w: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ycta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octul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YNOC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Commo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octul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ycta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octul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7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YNOC_R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Commo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octul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ycta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octula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7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NYNOC_RHV2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764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OVI_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heep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Ov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7646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OVI_HV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2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Pan troglodyte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U118145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TR_R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mmon chimpanze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an troglodyte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U085378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TR_RHV2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an troglodyte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Q995451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TR_RHV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mmon chimpanzee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an troglodyte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Q99545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ATR_RHV3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nther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o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9370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LEO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io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nther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o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9370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LEO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pio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amadrya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534229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HAM_LC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amadrya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boo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pio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amadrya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534229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AHAM_LCV2</w:t>
            </w: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oal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ipistrel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hus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9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IPNA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athusius'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ipistrell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ipistrel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athus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9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IPNA_RHV1</w:t>
            </w: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ipistrel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ipistrel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3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IPI_RHV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Commo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ipistrell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lecot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urit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8628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UR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rown long-eared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orc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tropic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478169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_LT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orc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tropic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191043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_LT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ig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orc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tropic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0317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_LTV2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orc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tropic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031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_LTV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ig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orcine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tropic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0316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SUS_LTV3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rocavi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pens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F705865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ROCA_G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ock hyrax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rocavi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apens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F705865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ROCA_GHV2</w:t>
            </w: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tenoch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jagor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ammaherpesvirus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C00832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TEJA_GHV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reater musky fruit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terop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igante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C69244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TGIG_HV1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Indian flying fox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terop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igante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C69244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TGIG_HV2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Indian flying fox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terop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igante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C69245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TGIG_HV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Indian flying fox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terop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igante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KC692447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GIG_</w:t>
            </w: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HV5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Indian flying 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fox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Pterop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igante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C692448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TGIG_HV6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Indian flying fox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um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ncolor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F840717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UCON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ugar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uma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ncolor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F840717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PUCON_GHV1 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HN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56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YF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1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104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YF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79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82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8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8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84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8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87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96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hinoloph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lyth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RB/13YF9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IBLY_F9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Blyth's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orseho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picapr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picapr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9369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RUP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hamoi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picapr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picapr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DQ789369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URUP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imiri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iure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38584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MCI_G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mmon squirrel monkey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imiri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iure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38584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MCI_GHV2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imiriine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135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AM_H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mmon squirrel monkey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1HZ7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76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1HZ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4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2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234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3YF1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M1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1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06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3YF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1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14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3YF1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5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3YF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1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55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3YF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16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60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3YF1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7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M18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1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187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K/13YF23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23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esser Asiatic yellow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2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206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cotophi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uhlii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3YF2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9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CKUH_244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orex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rane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U08538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ORA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ommon shrew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orex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rane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EU085380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ORA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rbat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7147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BA_R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ornean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bearded pig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arbat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77147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BA_R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mphalang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ndactyl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Q921924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MSY_LCV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iamang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gibbo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mphalang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ndactyl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lymphocrypt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Q921924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YMSY_LCV2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ap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errestr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141887.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ATER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outh American tapir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ap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errestri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F141887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ATER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paia</w:t>
            </w:r>
            <w:proofErr w:type="spellEnd"/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langeri</w:t>
            </w:r>
            <w:proofErr w:type="spellEnd"/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97561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UBEL_G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Northern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reeshrew</w:t>
            </w:r>
            <w:proofErr w:type="spellEnd"/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upaia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belangeri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amm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Y197561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UBEL_G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Type 2 ruminant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of mule de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M014314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2MDRHV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ule deer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Type 2 ruminant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rhadino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of mule de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M014314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T2MDRHV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lph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Q809330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_A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ig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id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>alphaherpesvirus</w:t>
            </w:r>
            <w:proofErr w:type="spellEnd"/>
            <w:r w:rsidRPr="00FB4032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NC_006151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SUS_A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uman herpes simplex virus type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M10792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S_A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uma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uman herpes simplex virus type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JN555585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HS_A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terop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asymal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alpha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NC_024306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TEDA_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HV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 xml:space="preserve">Ryukyu flying 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fox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Pterop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asymall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alpha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B825953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PTEDA_</w:t>
            </w:r>
            <w:r w:rsidRPr="00FB403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HV1</w:t>
            </w: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Cyn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phinx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eta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CS/14GZ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KR2618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YSP_A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reater short-nosed fruit b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05080" w:rsidRPr="00FB4032" w:rsidTr="007239C6">
        <w:trPr>
          <w:trHeight w:val="255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ynopte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phinx </w:t>
            </w:r>
            <w:proofErr w:type="spellStart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etaherpesvirus</w:t>
            </w:r>
            <w:proofErr w:type="spellEnd"/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CS/14GZ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R26190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CYSP_A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Greater short-nosed fruit bat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032" w:rsidRPr="00FB4032" w:rsidRDefault="00FB4032" w:rsidP="00FB4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FB4032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</w:tr>
    </w:tbl>
    <w:p w:rsidR="00FB4032" w:rsidRDefault="00FB4032">
      <w:pPr>
        <w:rPr>
          <w:rFonts w:ascii="Arial" w:hAnsi="Arial" w:cs="Arial"/>
          <w:sz w:val="24"/>
          <w:szCs w:val="24"/>
        </w:rPr>
      </w:pPr>
    </w:p>
    <w:p w:rsidR="00505080" w:rsidRPr="00FB4032" w:rsidRDefault="00505080">
      <w:pPr>
        <w:rPr>
          <w:rFonts w:ascii="Arial" w:hAnsi="Arial" w:cs="Arial"/>
          <w:sz w:val="24"/>
          <w:szCs w:val="24"/>
        </w:rPr>
      </w:pPr>
      <w:r w:rsidRPr="00505080">
        <w:rPr>
          <w:rFonts w:ascii="Arial" w:hAnsi="Arial" w:cs="Arial"/>
          <w:sz w:val="24"/>
          <w:szCs w:val="24"/>
          <w:vertAlign w:val="superscript"/>
        </w:rPr>
        <w:t>1</w:t>
      </w:r>
      <w:r w:rsidRPr="00505080">
        <w:rPr>
          <w:rFonts w:ascii="Arial" w:hAnsi="Arial" w:cs="Arial"/>
          <w:sz w:val="24"/>
          <w:szCs w:val="24"/>
        </w:rPr>
        <w:t xml:space="preserve"> Bat sequences are shown in cursive letters</w:t>
      </w:r>
    </w:p>
    <w:sectPr w:rsidR="00505080" w:rsidRPr="00FB4032" w:rsidSect="00FB4032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032"/>
    <w:rsid w:val="00505080"/>
    <w:rsid w:val="0058086C"/>
    <w:rsid w:val="007239C6"/>
    <w:rsid w:val="00D30AF2"/>
    <w:rsid w:val="00F1018B"/>
    <w:rsid w:val="00FB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44</Words>
  <Characters>9376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lera, Marina</dc:creator>
  <cp:lastModifiedBy>Escalera, Marina</cp:lastModifiedBy>
  <cp:revision>2</cp:revision>
  <dcterms:created xsi:type="dcterms:W3CDTF">2016-08-04T09:48:00Z</dcterms:created>
  <dcterms:modified xsi:type="dcterms:W3CDTF">2016-08-04T09:48:00Z</dcterms:modified>
</cp:coreProperties>
</file>